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480" w:lineRule="auto" w:line="276"/>
        <w:jc w:val="left"/>
        <w:outlineLvl w:val="0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Fi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S8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Classification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AI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Model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365f91"/>
          <w:sz w:val="28"/>
          <w:szCs w:val="28"/>
          <w:highlight w:val="none"/>
          <w:vertAlign w:val="baseline"/>
          <w:em w:val="none"/>
          <w:lang w:val="en-US" w:eastAsia="en-US"/>
        </w:rPr>
        <w:t>Types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1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Deep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(DL)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lgorithm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volution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eur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etwork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CNN)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curren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eur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etwork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RNN)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nsformer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utoencoder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Image-bas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loo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rphologi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atter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cogni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in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quirements:≥1,000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notat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mag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e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las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ardwa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quirements:GPU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commend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≥8GB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RAM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N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loo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ea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lassifica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38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tudies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N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equenti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ematologi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aramete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2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is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nsformer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ulti-resolu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7)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2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Explaina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AI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(XAI)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lgorithm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HAP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SHaple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dditiv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Planations)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LIM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Lo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terpreta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l-agnostic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planations)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cis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ee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ule-bas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ystem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Clinicall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terpreta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cision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gulato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mplianc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nsparenc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core:Hig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feat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mportanc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isualization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HAP-bas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halassemi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edic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5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LIME-interpreta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cis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e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1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tegrat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Gradient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N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planation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8)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3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Federated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(FL)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ramework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ySyft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ensorFlow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ederated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lower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penFL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Multi-institution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llabora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ou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at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har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vac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eatures:Differenti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vacy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ecu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ggregation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ulti-count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H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tec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9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ospit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etwork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vac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eservatio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6)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4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Edg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AI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Hardware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bi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vices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aspber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i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NVIDIA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Jetson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Goog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ral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Point-of-car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creen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source-limit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etting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ptimization:Mode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quantization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uning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ensorFlow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Lit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martphone-bas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icroscop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4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olar-power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dg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vic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7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Offline-capa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creen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ool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9)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5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Ensem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ethod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echnique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tacking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oting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agging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oostin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Improv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generalization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duc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varianc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mponents:Typicall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3-7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bas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andom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ores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XGBoost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nsem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8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eep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nsemb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ultipl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rchitectur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2)</w:t>
      </w:r>
    </w:p>
    <w:p>
      <w:pPr>
        <w:keepNext/>
        <w:keepLines/>
        <w:bidi w:val="false"/>
        <w:spacing w:before="200" w:lineRule="auto" w:line="276"/>
        <w:jc w:val="left"/>
        <w:outlineLvl w:val="1"/>
        <w:rPr>
          <w:rFonts w:hint="cs"/>
          <w:rtl/>
          <w:lang w:bidi="ar-DZ"/>
        </w:rPr>
      </w:pP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6.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Hybrid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odel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mbinations: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XAI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dg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AI,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Tradition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M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DL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imary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Use:Balanc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erformanc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practical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onstrain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ample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Review: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CNN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with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SHAP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xplanations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10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Federated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edge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learning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ＭＳ 明朝" w:hAnsi="Cambria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eastAsia="en-US"/>
        </w:rPr>
        <w:t>(n=5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48">
    <w:name w:val="List Bullet"/>
    <w:basedOn w:val="style0"/>
    <w:next w:val="style4094"/>
    <w:pPr>
      <w:spacing w:after="0"/>
    </w:pPr>
    <w:rPr>
      <w:rFonts w:ascii="Times New Roman" w:cs="Times New Roman" w:eastAsia="宋体" w:hAnsi="Times New Roman"/>
      <w:sz w:val="21"/>
    </w:rPr>
  </w:style>
  <w:style w:type="paragraph" w:styleId="style1">
    <w:name w:val="heading 1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257</Words>
  <Characters>1917</Characters>
  <Application>WPS Office</Application>
  <Paragraphs>48</Paragraphs>
  <CharactersWithSpaces>212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٣:٠٠:١١Z</dcterms:created>
  <dc:creator>SM-G998U</dc:creator>
  <lastModifiedBy>SM-G998U</lastModifiedBy>
  <dcterms:modified xsi:type="dcterms:W3CDTF">٢٠٢٦-٠١-٠٨T١٣:٠٠:٤٦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6905ac06594bc5a4925a4e3bd504bc</vt:lpwstr>
  </property>
</Properties>
</file>